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699" w:rsidRPr="009D4238" w:rsidRDefault="00176026" w:rsidP="006D1699">
      <w:pPr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9D4238">
        <w:rPr>
          <w:rFonts w:ascii="Times New Roman" w:hAnsi="Times New Roman"/>
          <w:b/>
          <w:sz w:val="24"/>
          <w:szCs w:val="24"/>
        </w:rPr>
        <w:t>Supplementary Table S1</w:t>
      </w:r>
      <w:r w:rsidR="00FF4626" w:rsidRPr="009D4238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FF4626" w:rsidRPr="009D4238">
        <w:rPr>
          <w:rFonts w:ascii="Times New Roman" w:hAnsi="Times New Roman"/>
          <w:sz w:val="24"/>
          <w:szCs w:val="24"/>
        </w:rPr>
        <w:t xml:space="preserve"> </w:t>
      </w:r>
      <w:r w:rsidR="006D1699" w:rsidRPr="009D4238">
        <w:rPr>
          <w:rFonts w:ascii="Times New Roman" w:hAnsi="Times New Roman"/>
          <w:sz w:val="24"/>
          <w:szCs w:val="24"/>
        </w:rPr>
        <w:t xml:space="preserve">Museum voucher information, geographic localities, and GenBank accession numbers of specimens and sequences used in the molecular analyses of this study. </w:t>
      </w:r>
    </w:p>
    <w:p w:rsidR="00FF4626" w:rsidRPr="009D4238" w:rsidRDefault="006D1699" w:rsidP="006D1699">
      <w:pPr>
        <w:jc w:val="both"/>
        <w:rPr>
          <w:rFonts w:ascii="Times New Roman" w:hAnsi="Times New Roman"/>
          <w:sz w:val="24"/>
          <w:szCs w:val="24"/>
        </w:rPr>
      </w:pPr>
      <w:r w:rsidRPr="009D4238">
        <w:rPr>
          <w:rFonts w:ascii="Times New Roman" w:hAnsi="Times New Roman"/>
          <w:sz w:val="24"/>
          <w:szCs w:val="24"/>
        </w:rPr>
        <w:t>Asterisk (*) denotes sequences that were included in the alignment for timetree calibration.</w:t>
      </w:r>
    </w:p>
    <w:tbl>
      <w:tblPr>
        <w:tblW w:w="15413" w:type="dxa"/>
        <w:tblInd w:w="-342" w:type="dxa"/>
        <w:tblLook w:val="04A0" w:firstRow="1" w:lastRow="0" w:firstColumn="1" w:lastColumn="0" w:noHBand="0" w:noVBand="1"/>
      </w:tblPr>
      <w:tblGrid>
        <w:gridCol w:w="481"/>
        <w:gridCol w:w="1769"/>
        <w:gridCol w:w="3436"/>
        <w:gridCol w:w="3887"/>
        <w:gridCol w:w="1535"/>
        <w:gridCol w:w="1086"/>
        <w:gridCol w:w="1086"/>
        <w:gridCol w:w="1086"/>
        <w:gridCol w:w="1047"/>
      </w:tblGrid>
      <w:tr w:rsidR="009D4238" w:rsidRPr="009D4238" w:rsidTr="006C7DED">
        <w:trPr>
          <w:trHeight w:val="315"/>
        </w:trPr>
        <w:tc>
          <w:tcPr>
            <w:tcW w:w="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No.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Specimen ID</w:t>
            </w:r>
          </w:p>
        </w:tc>
        <w:tc>
          <w:tcPr>
            <w:tcW w:w="3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 xml:space="preserve">Species </w:t>
            </w:r>
          </w:p>
        </w:tc>
        <w:tc>
          <w:tcPr>
            <w:tcW w:w="3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Locality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Coordinates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ru-RU" w:eastAsia="ja-JP"/>
              </w:rPr>
              <w:t>cyt b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ru-RU" w:eastAsia="ja-JP"/>
              </w:rPr>
              <w:t>ND4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ru-RU" w:eastAsia="ja-JP"/>
              </w:rPr>
              <w:t>cmo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ru-RU" w:eastAsia="ja-JP"/>
              </w:rPr>
              <w:t>RAG1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7A79EA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>
              <w:rPr>
                <w:rFonts w:ascii="Times New Roman" w:hAnsi="Times New Roman"/>
                <w:sz w:val="18"/>
                <w:szCs w:val="18"/>
                <w:lang w:val="ru-RU" w:eastAsia="ja-JP"/>
              </w:rPr>
              <w:t>NMNS</w:t>
            </w:r>
            <w:r w:rsidR="006C7DED"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05618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komai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Taiwan, Taitung, Liji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2.78 N 121.03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J6421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J6422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7A79EA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>
              <w:rPr>
                <w:rFonts w:ascii="Times New Roman" w:hAnsi="Times New Roman"/>
                <w:sz w:val="18"/>
                <w:szCs w:val="18"/>
                <w:lang w:val="ru-RU" w:eastAsia="ja-JP"/>
              </w:rPr>
              <w:t>NMNS</w:t>
            </w:r>
            <w:r w:rsidR="006C7DED"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05625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komai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Taiwan, Hualie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3.97 N 121.52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7A79EA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>
              <w:rPr>
                <w:rFonts w:ascii="Times New Roman" w:hAnsi="Times New Roman"/>
                <w:sz w:val="18"/>
                <w:szCs w:val="18"/>
                <w:lang w:val="ru-RU" w:eastAsia="ja-JP"/>
              </w:rPr>
              <w:t>NMNS</w:t>
            </w:r>
            <w:r w:rsidR="006C7DED"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05655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iwasaki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apan, Okinawa, Ishigak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4.42 N 124.17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J6421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J6421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7A79EA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>
              <w:rPr>
                <w:rFonts w:ascii="Times New Roman" w:hAnsi="Times New Roman"/>
                <w:sz w:val="18"/>
                <w:szCs w:val="18"/>
                <w:lang w:val="ru-RU" w:eastAsia="ja-JP"/>
              </w:rPr>
              <w:t>NMNS</w:t>
            </w:r>
            <w:r w:rsidR="006C7DED"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05654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iwasaki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apan, Okinawa, Iriomot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4.30 N 123.84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7A79EA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>
              <w:rPr>
                <w:rFonts w:ascii="Times New Roman" w:hAnsi="Times New Roman"/>
                <w:sz w:val="18"/>
                <w:szCs w:val="18"/>
                <w:lang w:val="ru-RU" w:eastAsia="ja-JP"/>
              </w:rPr>
              <w:t>NMNS</w:t>
            </w:r>
            <w:r w:rsidR="006C7DED"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05594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atayal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Taiwan, Taoyuan, Beihe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4.77 N 121.35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J6421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J6421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AS 235254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victorian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Myanmar, Chin, Nat Ma Taung N.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1.24 N 93.89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438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4383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4383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01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IZ 014167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onticol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Tibet (Xizang), Motu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9.32 N 95.34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24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631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onticol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yanmar, Sagaing, Ban Mau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4.51 N 95.81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4382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4383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4383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02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AS235359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andersoni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Myanmar, Chin, Nat Ma Taung N.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1.24 N 93.89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T9687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03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628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aculari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Laos, Xaisomboun, Long Tie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9.09 N 102.94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T9687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06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629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aculari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yanmar, Sagaing, Ban Mau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4.51 N 95.81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T9687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07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MU1293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odest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India, Mizoram, Aizawl, Tanhri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3.74 N 92.67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T9687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IB 098271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argaritophor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Haina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8.95 N 109.35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2013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94440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3451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argaritophor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Binh Puoc, Bu Gia Map N.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2.18 N 107.20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J6421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04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NAP-09759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argaritophor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Thailand, Ratchaburi, Suan Phue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3.56 N 99.19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05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IZ 09966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oulenger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Hubei, Jianna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30.43 N 108.53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09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IB 010140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chinens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Sichuan, Tianqua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30.07 N 102.74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05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HM 2007-S001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stanley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Guangxi, Guili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5.23 N 110.22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N2307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N2307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03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1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AS 248147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vindum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yanmar, Kachin, Lukpw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5.47 N 99.29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08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2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S 656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nigricep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China, Yunnan, Gaoligongshan N.R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4.83 N 98.76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2014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2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BNHS 3575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kadur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India, Arunachal Pradesh, Lohit, Kamlang W.S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3.97 N 121.52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T1887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2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BNHS 3574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kadur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India, Arunachal Pradesh, Lohit, Kamlang W.S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7.91 N 96.18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0261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2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NAP-09088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hampton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Lao Cai, Bat Xa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2.62 N 103.64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09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2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YPX 18219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hampton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yanmar, Kachi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2.92 N 96.50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0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94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lastRenderedPageBreak/>
              <w:t>2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478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Pareas geminatus 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Thailand, Chiang Ma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8.94 N 99.07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10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2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NAP-09280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Pareas geminatus 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Laos, Xaisomboun, Long Tie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9.09 N 102.94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11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2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IZ-XL1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xuelinens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Yunnan, Lancang, Xueli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3.02 N 99.56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4367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2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7A79EA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>
              <w:rPr>
                <w:rFonts w:ascii="Times New Roman" w:hAnsi="Times New Roman"/>
                <w:sz w:val="18"/>
                <w:szCs w:val="18"/>
                <w:lang w:val="ru-RU" w:eastAsia="ja-JP"/>
              </w:rPr>
              <w:t>NMNS</w:t>
            </w:r>
            <w:r w:rsidR="006C7DED"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05637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formosensis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1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Taiwan, Nantou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3.98 N 121.00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14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2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YBU 12015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Pareas formosensis 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Haina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8.95 N 109.35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0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90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H26H26-HAM01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Pareas formosensis 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3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Guangdo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3.18 N 112.51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93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NAP-07265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Pareas formosensis 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3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Cao Bang, Phia Oac N.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2.61 N 105.88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13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E8364A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0255</w:t>
            </w:r>
            <w:r w:rsidR="006C7DED"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Pareas formosensis 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4 (=</w:t>
            </w: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 P. tonkinensis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)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E8364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Vietnam, </w:t>
            </w:r>
            <w:r w:rsidR="00E8364A"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nh Phuc</w:t>
            </w: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, </w:t>
            </w:r>
            <w:r w:rsidR="00E8364A"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Tam Dao</w:t>
            </w: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N.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9.10 N 104.35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AY4258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12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NAP-08868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formosensis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5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Quang Nam, Song Thanh</w:t>
            </w:r>
            <w:r w:rsidR="00F05D6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N.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5.54 N 107.38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15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3709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formosensis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5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Lam Dong, Bidoup - Nui Ba N.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2.10 N 108.65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17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4072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formosensis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5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Dak Lak, Chu Yang Sin N.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2.37 N 108.35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16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333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formosensis</w:t>
            </w: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 xml:space="preserve"> 5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Gia Lai, Kon Chu Rang N.R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4.50 N 108.54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2870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18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YBU 14288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engziens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Yunnan, Mengz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3.39 N 103.36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0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00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IZ 059339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niger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Yunnan, Kunmi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4.88 N 102.90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W4367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3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IB 09827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englaens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Yunnan, Mengla (Loc. 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1.45 N 101.51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GP 1292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englaens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Yunnan, Mengla (Loc. 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1.45 N 101.51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30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YBU 1412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englaens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Yunnan, Mengla (Loc. 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1.45 N 101.51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31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YBU 1414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englaens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Yunnan, Mengla (Loc. 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1.45 N 101.51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32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YBU 1414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menglaens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hina, Yunnan, Mengla (Loc. 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21.45 N 101.51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33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AUP 01573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berdmore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Thailand, Chiang Mai (Loc. 1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8.52 N 98.49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19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AS 240362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berdmore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Myanmar, Mon, Kin Pon Chaung (Loc. 1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7.41 N 97.08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20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80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berdmore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Thailand, Ratchaburi, Suan Phueng (Loc. 1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3.56 N 99.19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21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80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  <w:t xml:space="preserve">Pareas berdmorei </w:t>
            </w:r>
            <w:r w:rsidR="007A79EA"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  <w:t>truongson</w:t>
            </w:r>
            <w:r w:rsidR="009E2DA3"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  <w:t>icus</w:t>
            </w: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 ssp. nov.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Laos, Khammouan, Nahin (Loc. 2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7.47 N 104.85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23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4796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  <w:t xml:space="preserve">Pareas berdmorei </w:t>
            </w:r>
            <w:r w:rsidR="007A79EA"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  <w:t>truongson</w:t>
            </w:r>
            <w:r w:rsidR="009E2DA3"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  <w:t>icus</w:t>
            </w: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 ssp. nov.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Quang Binh, Thanh Thach (Loc. 2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8.00 N 105.90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22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4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3753-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unicolor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Vietnam, Dong Nai, Ma Da </w:t>
            </w:r>
            <w:r w:rsidR="00F05D6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N.R. </w:t>
            </w: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(Loc. 3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21 N 107.03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24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5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3753-2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unicolor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Dong Nai, Ma Da</w:t>
            </w:r>
            <w:r w:rsidR="00F05D6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N.R. </w:t>
            </w: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(Loc. 3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21 N 107.03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25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5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401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unicolor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Dong Nai, Ma Da (Loc. 3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21 N 107.03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26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5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4263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unicolor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Tay Ninh, Lo Go - Xa Mat N.P. (Loc. 3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60 N 105.89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27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5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442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unicolor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Lam Dong, Loc Bao (Loc. 3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83 N 107.66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28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lastRenderedPageBreak/>
              <w:t>5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SIEZC 20216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unicolor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Lam Dong, Di Linh (Loc. 3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43 N 108.06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29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5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3679-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unicolor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Dong Nai, Cat Tien N.P. (Loc. 3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42 N 107.42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30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5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3679-2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unicolor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Dong Nai, Cat Tien N.P. (Loc. 3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42 N 107.42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31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5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4165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berdmorei unicolor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Binh Puoc, Bu Gia Map N.P. (Loc. 3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2.18 N 107.20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32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5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802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Pareas kuznetsovorum </w:t>
            </w: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sp. nov.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Phu Yen, Song Hinh (Loc. 4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2.77 N 109.05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35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5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CAS 247982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  <w:t>Pareas carinatus tenasserimicus</w:t>
            </w: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 ssp. nov.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yanmar, Tanintharyi, Yaephyu (Loc. 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4.68 N 98.32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34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800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  <w:t>Pareas carinatus tenasserimicus</w:t>
            </w: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 ssp. nov.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Thailand, Ratchaburi, Suan Phueng (Loc. 1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3.56 N 99.19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33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LSUHC 10604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carinatus carinat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Malaysia, Kedah, Sungai Sedim (Loc. 1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5.48 N 100.70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C9167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36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DL 2008-S03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carinatus carinat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alaysia (peninsular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GP 107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carinatus carinat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alaysia (peninsular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27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IZ 011972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carinatus carinat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alaysia (peninsular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28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IZ 01197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carinatus carinatu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alaysia (peninsular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3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1351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805429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393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Pareas abros </w:t>
            </w: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sp. nov.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Quang Nam, Song Thanh N.P. (Loc. 4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5.54 N 107.38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37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639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Pareas abros </w:t>
            </w: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sp. nov.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Thua Thien-Hue, A Roang (Loc. 4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6.10 N 107.44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38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4788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Pareas abros </w:t>
            </w: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sp. nov.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Thua Thien-Hue, A Roang (Loc. 4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6.10 N 107.44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39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6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ZMMU R-13656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temporal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Lam Dong, Cat Loc (Loc. 3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69 N 107.31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40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SIEZC 2021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temporal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Lam Dong, Di Linh (Loc. 3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43 N 108.06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41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UNS 0999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temporal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Vietnam, Lam Dong, Da Huoai (Loc. 3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11.34 N 107.62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6037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6037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FK 2626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Pareas nuchal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Brunei, Brunei Darussalam, Belait (Loc. 4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4.37 N 114.62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U493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LSUHC 7248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Aplopeltura bo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alaysia, Sabah, Sepilok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5.87 N 117.94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C9167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U493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AF5447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IZ 011963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Aplopeltura bo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alaysia (peninsular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JF8276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FMNH 241296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Asthenodipsas laev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alaysia, Penang, Pulau Pina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5.42 N 100.26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X6604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X6605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X6603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5D551E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Asthenodipsas tropidonot</w:t>
            </w:r>
            <w:r w:rsidR="001A653C">
              <w:rPr>
                <w:rFonts w:ascii="Times New Roman" w:hAnsi="Times New Roman"/>
                <w:i/>
                <w:iCs/>
                <w:sz w:val="18"/>
                <w:szCs w:val="18"/>
                <w:lang w:eastAsia="ja-JP"/>
              </w:rPr>
              <w:t>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Indonesia, Sumatr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AY4258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LSUHC 9098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Asthenodipsas lasgalenens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alaysia, Pahang, Fraser’s Hil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3.71 N 101.73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C9167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42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Asthenodipsas vertebral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alaysia, Perak, Bukit Laru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4.86 N 100.78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C9167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2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Z712343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7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FMNH 273617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Asthenodipsas borneensis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eastAsia="ja-JP"/>
              </w:rPr>
              <w:t>Malaysia, Sarawak, Kelabit Highlands, Bari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4.22 N 114.35 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X6604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X6605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KX6603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8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BNHS 3376*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>Xylophis captaini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Indi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3409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3409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3441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—</w:t>
            </w:r>
          </w:p>
        </w:tc>
      </w:tr>
      <w:tr w:rsidR="009D4238" w:rsidRPr="009D4238" w:rsidTr="006C7DED">
        <w:trPr>
          <w:trHeight w:val="315"/>
        </w:trPr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b/>
                <w:bCs/>
                <w:sz w:val="18"/>
                <w:szCs w:val="18"/>
                <w:lang w:val="ru-RU" w:eastAsia="ja-JP"/>
              </w:rPr>
              <w:t>8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BNHS 3582*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i/>
                <w:iCs/>
                <w:sz w:val="18"/>
                <w:szCs w:val="18"/>
                <w:lang w:val="ru-RU" w:eastAsia="ja-JP"/>
              </w:rPr>
              <w:t xml:space="preserve">Xylophis perroteti </w:t>
            </w:r>
          </w:p>
        </w:tc>
        <w:tc>
          <w:tcPr>
            <w:tcW w:w="3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Indi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N97004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N97004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N97004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DED" w:rsidRPr="009D4238" w:rsidRDefault="006C7DED" w:rsidP="006C7DE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ja-JP"/>
              </w:rPr>
            </w:pPr>
            <w:r w:rsidRPr="009D4238">
              <w:rPr>
                <w:rFonts w:ascii="Times New Roman" w:hAnsi="Times New Roman"/>
                <w:sz w:val="18"/>
                <w:szCs w:val="18"/>
                <w:lang w:val="ru-RU" w:eastAsia="ja-JP"/>
              </w:rPr>
              <w:t>MK340913</w:t>
            </w:r>
          </w:p>
        </w:tc>
      </w:tr>
    </w:tbl>
    <w:p w:rsidR="00FF4626" w:rsidRPr="009D4238" w:rsidRDefault="00FF4626" w:rsidP="00FF4626">
      <w:pPr>
        <w:jc w:val="both"/>
        <w:rPr>
          <w:rFonts w:ascii="Times New Roman" w:hAnsi="Times New Roman"/>
          <w:b/>
          <w:sz w:val="20"/>
          <w:szCs w:val="20"/>
          <w:shd w:val="clear" w:color="auto" w:fill="FFFFFF"/>
        </w:rPr>
      </w:pPr>
    </w:p>
    <w:p w:rsidR="00285633" w:rsidRPr="009D4238" w:rsidRDefault="00285633"/>
    <w:sectPr w:rsidR="00285633" w:rsidRPr="009D4238" w:rsidSect="00FF4626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TimesNewRoman-Normal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E50"/>
    <w:rsid w:val="00017E50"/>
    <w:rsid w:val="00176026"/>
    <w:rsid w:val="001A653C"/>
    <w:rsid w:val="00285633"/>
    <w:rsid w:val="005D551E"/>
    <w:rsid w:val="006C111E"/>
    <w:rsid w:val="006C7DED"/>
    <w:rsid w:val="006D1699"/>
    <w:rsid w:val="007A79EA"/>
    <w:rsid w:val="009D4238"/>
    <w:rsid w:val="009E2DA3"/>
    <w:rsid w:val="00A74E74"/>
    <w:rsid w:val="00B54E50"/>
    <w:rsid w:val="00C43B06"/>
    <w:rsid w:val="00CC1444"/>
    <w:rsid w:val="00D6042E"/>
    <w:rsid w:val="00D620F6"/>
    <w:rsid w:val="00D9245A"/>
    <w:rsid w:val="00DC7FDC"/>
    <w:rsid w:val="00E75597"/>
    <w:rsid w:val="00E801EB"/>
    <w:rsid w:val="00E8364A"/>
    <w:rsid w:val="00F05D68"/>
    <w:rsid w:val="00F340B5"/>
    <w:rsid w:val="00FF4626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626"/>
    <w:rPr>
      <w:rFonts w:ascii="Calibri" w:eastAsia="Times New Roman" w:hAnsi="Calibri" w:cs="Times New Roman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FF4626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FF4626"/>
    <w:rPr>
      <w:rFonts w:ascii="TimesNewRoman-NormalItalic" w:hAnsi="TimesNewRoman-NormalItalic"/>
      <w:i/>
      <w:color w:val="20231E"/>
      <w:sz w:val="18"/>
    </w:rPr>
  </w:style>
  <w:style w:type="character" w:styleId="a3">
    <w:name w:val="annotation reference"/>
    <w:basedOn w:val="a0"/>
    <w:uiPriority w:val="99"/>
    <w:semiHidden/>
    <w:unhideWhenUsed/>
    <w:rsid w:val="00B54E50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B54E50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B54E50"/>
    <w:rPr>
      <w:rFonts w:ascii="Calibri" w:eastAsia="Times New Roman" w:hAnsi="Calibri" w:cs="Times New Roman"/>
      <w:sz w:val="20"/>
      <w:szCs w:val="20"/>
      <w:lang w:val="en-US" w:eastAsia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54E50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B54E50"/>
    <w:rPr>
      <w:rFonts w:ascii="Calibri" w:eastAsia="Times New Roman" w:hAnsi="Calibri" w:cs="Times New Roman"/>
      <w:b/>
      <w:bCs/>
      <w:sz w:val="20"/>
      <w:szCs w:val="20"/>
      <w:lang w:val="en-US" w:eastAsia="en-US"/>
    </w:rPr>
  </w:style>
  <w:style w:type="paragraph" w:styleId="a8">
    <w:name w:val="Balloon Text"/>
    <w:basedOn w:val="a"/>
    <w:link w:val="a9"/>
    <w:uiPriority w:val="99"/>
    <w:semiHidden/>
    <w:unhideWhenUsed/>
    <w:rsid w:val="00B54E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Текст выноски Знак"/>
    <w:basedOn w:val="a0"/>
    <w:link w:val="a8"/>
    <w:uiPriority w:val="99"/>
    <w:semiHidden/>
    <w:rsid w:val="00B54E50"/>
    <w:rPr>
      <w:rFonts w:ascii="Tahoma" w:eastAsia="Times New Roman" w:hAnsi="Tahoma" w:cs="Tahoma"/>
      <w:sz w:val="16"/>
      <w:szCs w:val="16"/>
      <w:lang w:val="en-US" w:eastAsia="en-US"/>
    </w:rPr>
  </w:style>
  <w:style w:type="character" w:styleId="aa">
    <w:name w:val="Hyperlink"/>
    <w:basedOn w:val="a0"/>
    <w:uiPriority w:val="99"/>
    <w:semiHidden/>
    <w:unhideWhenUsed/>
    <w:rsid w:val="006C7DED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6C7DED"/>
    <w:rPr>
      <w:color w:val="800080"/>
      <w:u w:val="single"/>
    </w:rPr>
  </w:style>
  <w:style w:type="paragraph" w:customStyle="1" w:styleId="font5">
    <w:name w:val="font5"/>
    <w:basedOn w:val="a"/>
    <w:rsid w:val="006C7DED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font6">
    <w:name w:val="font6"/>
    <w:basedOn w:val="a"/>
    <w:rsid w:val="006C7DED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font7">
    <w:name w:val="font7"/>
    <w:basedOn w:val="a"/>
    <w:rsid w:val="006C7DED"/>
    <w:pPr>
      <w:spacing w:before="100" w:beforeAutospacing="1" w:after="100" w:afterAutospacing="1" w:line="240" w:lineRule="auto"/>
    </w:pPr>
    <w:rPr>
      <w:rFonts w:ascii="Times New Roman" w:hAnsi="Times New Roman"/>
      <w:i/>
      <w:iCs/>
      <w:sz w:val="18"/>
      <w:szCs w:val="18"/>
      <w:lang w:val="ru-RU" w:eastAsia="ja-JP"/>
    </w:rPr>
  </w:style>
  <w:style w:type="paragraph" w:customStyle="1" w:styleId="xl65">
    <w:name w:val="xl65"/>
    <w:basedOn w:val="a"/>
    <w:rsid w:val="006C7DE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66">
    <w:name w:val="xl66"/>
    <w:basedOn w:val="a"/>
    <w:rsid w:val="006C7DE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67">
    <w:name w:val="xl67"/>
    <w:basedOn w:val="a"/>
    <w:rsid w:val="006C7DE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68">
    <w:name w:val="xl68"/>
    <w:basedOn w:val="a"/>
    <w:rsid w:val="006C7DE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i/>
      <w:iCs/>
      <w:sz w:val="18"/>
      <w:szCs w:val="18"/>
      <w:lang w:val="ru-RU" w:eastAsia="ja-JP"/>
    </w:rPr>
  </w:style>
  <w:style w:type="paragraph" w:customStyle="1" w:styleId="xl69">
    <w:name w:val="xl69"/>
    <w:basedOn w:val="a"/>
    <w:rsid w:val="006C7D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70">
    <w:name w:val="xl70"/>
    <w:basedOn w:val="a"/>
    <w:rsid w:val="006C7DED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1">
    <w:name w:val="xl71"/>
    <w:basedOn w:val="a"/>
    <w:rsid w:val="006C7DED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i/>
      <w:iCs/>
      <w:sz w:val="18"/>
      <w:szCs w:val="18"/>
      <w:lang w:val="ru-RU" w:eastAsia="ja-JP"/>
    </w:rPr>
  </w:style>
  <w:style w:type="paragraph" w:customStyle="1" w:styleId="xl72">
    <w:name w:val="xl72"/>
    <w:basedOn w:val="a"/>
    <w:rsid w:val="006C7DED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3">
    <w:name w:val="xl73"/>
    <w:basedOn w:val="a"/>
    <w:rsid w:val="006C7D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4">
    <w:name w:val="xl74"/>
    <w:basedOn w:val="a"/>
    <w:rsid w:val="006C7DE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5">
    <w:name w:val="xl75"/>
    <w:basedOn w:val="a"/>
    <w:rsid w:val="006C7DE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i/>
      <w:iCs/>
      <w:sz w:val="18"/>
      <w:szCs w:val="18"/>
      <w:lang w:val="ru-RU" w:eastAsia="ja-JP"/>
    </w:rPr>
  </w:style>
  <w:style w:type="paragraph" w:customStyle="1" w:styleId="xl76">
    <w:name w:val="xl76"/>
    <w:basedOn w:val="a"/>
    <w:rsid w:val="006C7DE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7">
    <w:name w:val="xl77"/>
    <w:basedOn w:val="a"/>
    <w:rsid w:val="006C7DE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  <w:lang w:val="ru-R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626"/>
    <w:rPr>
      <w:rFonts w:ascii="Calibri" w:eastAsia="Times New Roman" w:hAnsi="Calibri" w:cs="Times New Roman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FF4626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FF4626"/>
    <w:rPr>
      <w:rFonts w:ascii="TimesNewRoman-NormalItalic" w:hAnsi="TimesNewRoman-NormalItalic"/>
      <w:i/>
      <w:color w:val="20231E"/>
      <w:sz w:val="18"/>
    </w:rPr>
  </w:style>
  <w:style w:type="character" w:styleId="a3">
    <w:name w:val="annotation reference"/>
    <w:basedOn w:val="a0"/>
    <w:uiPriority w:val="99"/>
    <w:semiHidden/>
    <w:unhideWhenUsed/>
    <w:rsid w:val="00B54E50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B54E50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B54E50"/>
    <w:rPr>
      <w:rFonts w:ascii="Calibri" w:eastAsia="Times New Roman" w:hAnsi="Calibri" w:cs="Times New Roman"/>
      <w:sz w:val="20"/>
      <w:szCs w:val="20"/>
      <w:lang w:val="en-US" w:eastAsia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54E50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B54E50"/>
    <w:rPr>
      <w:rFonts w:ascii="Calibri" w:eastAsia="Times New Roman" w:hAnsi="Calibri" w:cs="Times New Roman"/>
      <w:b/>
      <w:bCs/>
      <w:sz w:val="20"/>
      <w:szCs w:val="20"/>
      <w:lang w:val="en-US" w:eastAsia="en-US"/>
    </w:rPr>
  </w:style>
  <w:style w:type="paragraph" w:styleId="a8">
    <w:name w:val="Balloon Text"/>
    <w:basedOn w:val="a"/>
    <w:link w:val="a9"/>
    <w:uiPriority w:val="99"/>
    <w:semiHidden/>
    <w:unhideWhenUsed/>
    <w:rsid w:val="00B54E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Текст выноски Знак"/>
    <w:basedOn w:val="a0"/>
    <w:link w:val="a8"/>
    <w:uiPriority w:val="99"/>
    <w:semiHidden/>
    <w:rsid w:val="00B54E50"/>
    <w:rPr>
      <w:rFonts w:ascii="Tahoma" w:eastAsia="Times New Roman" w:hAnsi="Tahoma" w:cs="Tahoma"/>
      <w:sz w:val="16"/>
      <w:szCs w:val="16"/>
      <w:lang w:val="en-US" w:eastAsia="en-US"/>
    </w:rPr>
  </w:style>
  <w:style w:type="character" w:styleId="aa">
    <w:name w:val="Hyperlink"/>
    <w:basedOn w:val="a0"/>
    <w:uiPriority w:val="99"/>
    <w:semiHidden/>
    <w:unhideWhenUsed/>
    <w:rsid w:val="006C7DED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6C7DED"/>
    <w:rPr>
      <w:color w:val="800080"/>
      <w:u w:val="single"/>
    </w:rPr>
  </w:style>
  <w:style w:type="paragraph" w:customStyle="1" w:styleId="font5">
    <w:name w:val="font5"/>
    <w:basedOn w:val="a"/>
    <w:rsid w:val="006C7DED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font6">
    <w:name w:val="font6"/>
    <w:basedOn w:val="a"/>
    <w:rsid w:val="006C7DED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font7">
    <w:name w:val="font7"/>
    <w:basedOn w:val="a"/>
    <w:rsid w:val="006C7DED"/>
    <w:pPr>
      <w:spacing w:before="100" w:beforeAutospacing="1" w:after="100" w:afterAutospacing="1" w:line="240" w:lineRule="auto"/>
    </w:pPr>
    <w:rPr>
      <w:rFonts w:ascii="Times New Roman" w:hAnsi="Times New Roman"/>
      <w:i/>
      <w:iCs/>
      <w:sz w:val="18"/>
      <w:szCs w:val="18"/>
      <w:lang w:val="ru-RU" w:eastAsia="ja-JP"/>
    </w:rPr>
  </w:style>
  <w:style w:type="paragraph" w:customStyle="1" w:styleId="xl65">
    <w:name w:val="xl65"/>
    <w:basedOn w:val="a"/>
    <w:rsid w:val="006C7DE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66">
    <w:name w:val="xl66"/>
    <w:basedOn w:val="a"/>
    <w:rsid w:val="006C7DE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67">
    <w:name w:val="xl67"/>
    <w:basedOn w:val="a"/>
    <w:rsid w:val="006C7DE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68">
    <w:name w:val="xl68"/>
    <w:basedOn w:val="a"/>
    <w:rsid w:val="006C7DE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i/>
      <w:iCs/>
      <w:sz w:val="18"/>
      <w:szCs w:val="18"/>
      <w:lang w:val="ru-RU" w:eastAsia="ja-JP"/>
    </w:rPr>
  </w:style>
  <w:style w:type="paragraph" w:customStyle="1" w:styleId="xl69">
    <w:name w:val="xl69"/>
    <w:basedOn w:val="a"/>
    <w:rsid w:val="006C7D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70">
    <w:name w:val="xl70"/>
    <w:basedOn w:val="a"/>
    <w:rsid w:val="006C7DED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1">
    <w:name w:val="xl71"/>
    <w:basedOn w:val="a"/>
    <w:rsid w:val="006C7DED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i/>
      <w:iCs/>
      <w:sz w:val="18"/>
      <w:szCs w:val="18"/>
      <w:lang w:val="ru-RU" w:eastAsia="ja-JP"/>
    </w:rPr>
  </w:style>
  <w:style w:type="paragraph" w:customStyle="1" w:styleId="xl72">
    <w:name w:val="xl72"/>
    <w:basedOn w:val="a"/>
    <w:rsid w:val="006C7DED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3">
    <w:name w:val="xl73"/>
    <w:basedOn w:val="a"/>
    <w:rsid w:val="006C7D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4">
    <w:name w:val="xl74"/>
    <w:basedOn w:val="a"/>
    <w:rsid w:val="006C7DE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5">
    <w:name w:val="xl75"/>
    <w:basedOn w:val="a"/>
    <w:rsid w:val="006C7DE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i/>
      <w:iCs/>
      <w:sz w:val="18"/>
      <w:szCs w:val="18"/>
      <w:lang w:val="ru-RU" w:eastAsia="ja-JP"/>
    </w:rPr>
  </w:style>
  <w:style w:type="paragraph" w:customStyle="1" w:styleId="xl76">
    <w:name w:val="xl76"/>
    <w:basedOn w:val="a"/>
    <w:rsid w:val="006C7DE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7">
    <w:name w:val="xl77"/>
    <w:basedOn w:val="a"/>
    <w:rsid w:val="006C7DE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  <w:lang w:val="ru-R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65</Words>
  <Characters>8352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21-09-19T09:01:00Z</dcterms:created>
  <dcterms:modified xsi:type="dcterms:W3CDTF">2021-11-24T23:46:00Z</dcterms:modified>
</cp:coreProperties>
</file>